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DF083" w14:textId="02608EE0" w:rsidR="006C3A40" w:rsidRDefault="006C3A40" w:rsidP="006C3A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67571546"/>
      <w:bookmarkStart w:id="1" w:name="_GoBack"/>
      <w:r w:rsidRPr="004E2B86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12</w:t>
      </w:r>
      <w:r w:rsidR="00974E76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Shared and unique eukaryotic species detected in </w:t>
      </w:r>
      <w:proofErr w:type="spellStart"/>
      <w:r w:rsidRPr="00B62E26">
        <w:rPr>
          <w:rFonts w:ascii="Times New Roman" w:hAnsi="Times New Roman" w:cs="Times New Roman"/>
          <w:i/>
          <w:sz w:val="24"/>
          <w:szCs w:val="24"/>
        </w:rPr>
        <w:t>pe</w:t>
      </w:r>
      <w:proofErr w:type="spellEnd"/>
      <w:r w:rsidR="00974E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62E26">
        <w:rPr>
          <w:rFonts w:ascii="Times New Roman" w:hAnsi="Times New Roman" w:cs="Times New Roman"/>
          <w:i/>
          <w:sz w:val="24"/>
          <w:szCs w:val="24"/>
        </w:rPr>
        <w:t>poke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2016"/>
        <w:gridCol w:w="3356"/>
      </w:tblGrid>
      <w:tr w:rsidR="00004697" w:rsidRPr="00004697" w14:paraId="2CEFC732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bookmarkEnd w:id="0"/>
          <w:bookmarkEnd w:id="1"/>
          <w:p w14:paraId="108EF798" w14:textId="322CEFFE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ample </w:t>
            </w:r>
            <w:r w:rsidR="00974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de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7BD35FE" w14:textId="5CB4F2CD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species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10CD3ED2" w14:textId="689B035D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ukaryotic species</w:t>
            </w:r>
          </w:p>
        </w:tc>
      </w:tr>
      <w:tr w:rsidR="00004697" w:rsidRPr="00004697" w14:paraId="22BAE740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05B998E4" w14:textId="51D922C3" w:rsidR="00004697" w:rsidRPr="00004697" w:rsidRDefault="00B62E26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, 4ds, 5ds, S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C2B207F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5D8A6E6B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Mucor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mbiguus</w:t>
            </w:r>
            <w:proofErr w:type="spellEnd"/>
          </w:p>
        </w:tc>
      </w:tr>
      <w:tr w:rsidR="00004697" w:rsidRPr="00004697" w14:paraId="2FB68ABE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774636B2" w14:textId="4339263D" w:rsidR="00004697" w:rsidRPr="00004697" w:rsidRDefault="00B62E26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, S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BAD508F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22F86E92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trachochytrium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dendrobatidis</w:t>
            </w:r>
            <w:proofErr w:type="spellEnd"/>
          </w:p>
        </w:tc>
      </w:tr>
      <w:tr w:rsidR="00004697" w:rsidRPr="00004697" w14:paraId="0C790693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08F55B3E" w14:textId="401A826E" w:rsidR="00004697" w:rsidRPr="00004697" w:rsidRDefault="00B62E26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7BA0030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45A600C9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Aspergillus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alidoustus</w:t>
            </w:r>
            <w:proofErr w:type="spellEnd"/>
          </w:p>
        </w:tc>
      </w:tr>
      <w:tr w:rsidR="00004697" w:rsidRPr="00004697" w14:paraId="61B1F2D5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19FDE9EE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D040F9A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5FD74D00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Acanthamoeba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astellanii</w:t>
            </w:r>
            <w:proofErr w:type="spellEnd"/>
          </w:p>
        </w:tc>
      </w:tr>
      <w:tr w:rsidR="00004697" w:rsidRPr="00004697" w14:paraId="6AFD42C9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02BDBC8F" w14:textId="117CA6E2" w:rsidR="00004697" w:rsidRPr="00004697" w:rsidRDefault="00B62E26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3F771FF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06DD1863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oniochaet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ligniaria</w:t>
            </w:r>
            <w:proofErr w:type="spellEnd"/>
          </w:p>
        </w:tc>
      </w:tr>
      <w:tr w:rsidR="00004697" w:rsidRPr="00004697" w14:paraId="545A5798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10F81B66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93FCDA2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3FC06E75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alaromyces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arneffei</w:t>
            </w:r>
            <w:proofErr w:type="spellEnd"/>
          </w:p>
        </w:tc>
      </w:tr>
      <w:tr w:rsidR="00004697" w:rsidRPr="00004697" w14:paraId="0C596CDB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28DF3AF0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6E4BF10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6082934A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seudocohnilembus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ersalinus</w:t>
            </w:r>
            <w:proofErr w:type="spellEnd"/>
          </w:p>
        </w:tc>
      </w:tr>
      <w:tr w:rsidR="00004697" w:rsidRPr="00004697" w14:paraId="205D99CB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5DB1C168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755A74C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7BFFD364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Dacryopinax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rimogenitus</w:t>
            </w:r>
            <w:proofErr w:type="spellEnd"/>
          </w:p>
        </w:tc>
      </w:tr>
      <w:tr w:rsidR="00004697" w:rsidRPr="00004697" w14:paraId="54317AF6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41E1BAF7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BCE74BE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0A615CCA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onapody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rolifera</w:t>
            </w:r>
            <w:proofErr w:type="spellEnd"/>
          </w:p>
        </w:tc>
      </w:tr>
      <w:tr w:rsidR="00004697" w:rsidRPr="00004697" w14:paraId="0914582A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09471772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75B2F5C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50347FB6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occomyx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bellipsoidea</w:t>
            </w:r>
            <w:proofErr w:type="spellEnd"/>
          </w:p>
        </w:tc>
      </w:tr>
      <w:tr w:rsidR="00004697" w:rsidRPr="00004697" w14:paraId="55BDA124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6C86FE13" w14:textId="2B8A9E46" w:rsidR="00004697" w:rsidRPr="00004697" w:rsidRDefault="00B62E26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1CE0F4C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292D9BC5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ngomonas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desouzai</w:t>
            </w:r>
            <w:proofErr w:type="spellEnd"/>
          </w:p>
        </w:tc>
      </w:tr>
      <w:tr w:rsidR="00004697" w:rsidRPr="00004697" w14:paraId="1D26A14B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66DBD457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A6E0DE3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0B176FBF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ndocarpon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usillum</w:t>
            </w:r>
            <w:proofErr w:type="spellEnd"/>
          </w:p>
        </w:tc>
      </w:tr>
      <w:tr w:rsidR="00004697" w:rsidRPr="00004697" w14:paraId="476A519D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6E0688D8" w14:textId="150C730A" w:rsidR="00004697" w:rsidRPr="00004697" w:rsidRDefault="00B62E26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BBCB511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617B048C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ngomonas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deanei</w:t>
            </w:r>
            <w:proofErr w:type="spellEnd"/>
          </w:p>
        </w:tc>
      </w:tr>
      <w:tr w:rsidR="00004697" w:rsidRPr="00004697" w14:paraId="7DFDCABE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54C9DD4F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F3C0167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1C0EC73A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Phytophthora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icotianae</w:t>
            </w:r>
            <w:proofErr w:type="spellEnd"/>
          </w:p>
        </w:tc>
      </w:tr>
      <w:tr w:rsidR="00004697" w:rsidRPr="00004697" w14:paraId="39E9C0D5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0C57D097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FE9E42F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6AE3A2CF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ixi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smundae</w:t>
            </w:r>
            <w:proofErr w:type="spellEnd"/>
          </w:p>
        </w:tc>
      </w:tr>
      <w:tr w:rsidR="00004697" w:rsidRPr="00004697" w14:paraId="3C7B3471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579778EE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9071C39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50D2A7C6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alassezi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achydermatis</w:t>
            </w:r>
            <w:proofErr w:type="spellEnd"/>
          </w:p>
        </w:tc>
      </w:tr>
      <w:tr w:rsidR="00004697" w:rsidRPr="00004697" w14:paraId="496F9B9C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5D97A0E6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D048D32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52A97162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hoanephor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ucurbitarum</w:t>
            </w:r>
            <w:proofErr w:type="spellEnd"/>
          </w:p>
        </w:tc>
      </w:tr>
      <w:tr w:rsidR="00004697" w:rsidRPr="00004697" w14:paraId="61EFA469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59B195CC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CCCA30E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219811CD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Zygosaccharomyces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ouxii</w:t>
            </w:r>
            <w:proofErr w:type="spellEnd"/>
          </w:p>
        </w:tc>
      </w:tr>
      <w:tr w:rsidR="00004697" w:rsidRPr="00004697" w14:paraId="517AA98A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4183402A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34153F0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5C3DFF5E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seudocercospor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usae</w:t>
            </w:r>
            <w:proofErr w:type="spellEnd"/>
          </w:p>
        </w:tc>
      </w:tr>
      <w:tr w:rsidR="00004697" w:rsidRPr="00004697" w14:paraId="57C75451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69C6FEA7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2243F9C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13A90F94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spergillus fumigatus</w:t>
            </w:r>
          </w:p>
        </w:tc>
      </w:tr>
      <w:tr w:rsidR="00004697" w:rsidRPr="00004697" w14:paraId="7A55DEAE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14FA8012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90FE171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2148A104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halassiosir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seudonana</w:t>
            </w:r>
            <w:proofErr w:type="spellEnd"/>
          </w:p>
        </w:tc>
      </w:tr>
      <w:tr w:rsidR="00004697" w:rsidRPr="00004697" w14:paraId="23AC5F1B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4B4CBD4F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A076287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685BC549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laviceps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urpurea</w:t>
            </w:r>
            <w:proofErr w:type="spellEnd"/>
          </w:p>
        </w:tc>
      </w:tr>
      <w:tr w:rsidR="00004697" w:rsidRPr="00004697" w14:paraId="1DB6F942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26C963A1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6FFE2A5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71A68E88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erkinsus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marinus</w:t>
            </w:r>
          </w:p>
        </w:tc>
      </w:tr>
      <w:tr w:rsidR="00004697" w:rsidRPr="00004697" w14:paraId="76F30B61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0F852A94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2BF1BD4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789B3FFF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halassiosir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weissflogii</w:t>
            </w:r>
            <w:proofErr w:type="spellEnd"/>
          </w:p>
        </w:tc>
      </w:tr>
      <w:tr w:rsidR="00004697" w:rsidRPr="00004697" w14:paraId="4166725A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65086ED0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F901508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258383DD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hizophagus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irregularis</w:t>
            </w:r>
            <w:proofErr w:type="spellEnd"/>
          </w:p>
        </w:tc>
      </w:tr>
      <w:tr w:rsidR="00004697" w:rsidRPr="00004697" w14:paraId="4B61FA21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123DC1F6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646B6FB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41E6B95D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uillardi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heta</w:t>
            </w:r>
          </w:p>
        </w:tc>
      </w:tr>
      <w:tr w:rsidR="00004697" w:rsidRPr="00004697" w14:paraId="2F15152F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08C5998F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FA0C710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7601688E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uccinia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triiformis</w:t>
            </w:r>
            <w:proofErr w:type="spellEnd"/>
          </w:p>
        </w:tc>
      </w:tr>
      <w:tr w:rsidR="00004697" w:rsidRPr="00004697" w14:paraId="38A95B62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56DA80D1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78CBC7A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0D27530A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cytostelium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bglobosum</w:t>
            </w:r>
            <w:proofErr w:type="spellEnd"/>
          </w:p>
        </w:tc>
      </w:tr>
      <w:tr w:rsidR="00004697" w:rsidRPr="00004697" w14:paraId="680670E7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542393A5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3E400FF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0D073199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Tetrahymena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hermophila</w:t>
            </w:r>
            <w:proofErr w:type="spellEnd"/>
          </w:p>
        </w:tc>
      </w:tr>
      <w:tr w:rsidR="00004697" w:rsidRPr="00004697" w14:paraId="511C29F7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5A264235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8C6C180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4BFA0199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ncephalitozoon cuniculi</w:t>
            </w:r>
          </w:p>
        </w:tc>
      </w:tr>
      <w:tr w:rsidR="00004697" w:rsidRPr="00004697" w14:paraId="78F3C052" w14:textId="77777777" w:rsidTr="00B62E26">
        <w:trPr>
          <w:trHeight w:val="300"/>
        </w:trPr>
        <w:tc>
          <w:tcPr>
            <w:tcW w:w="2094" w:type="pct"/>
            <w:shd w:val="clear" w:color="auto" w:fill="auto"/>
            <w:noWrap/>
            <w:vAlign w:val="bottom"/>
            <w:hideMark/>
          </w:tcPr>
          <w:p w14:paraId="4082CB56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4BF7D94" w14:textId="77777777" w:rsidR="00004697" w:rsidRPr="00004697" w:rsidRDefault="00004697" w:rsidP="0000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14:paraId="714180B6" w14:textId="77777777" w:rsidR="00004697" w:rsidRPr="00004697" w:rsidRDefault="00004697" w:rsidP="00004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thycoccus</w:t>
            </w:r>
            <w:proofErr w:type="spellEnd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0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rasinos</w:t>
            </w:r>
            <w:proofErr w:type="spellEnd"/>
          </w:p>
        </w:tc>
      </w:tr>
    </w:tbl>
    <w:p w14:paraId="717AE628" w14:textId="77777777" w:rsidR="004D12FA" w:rsidRDefault="004D12FA"/>
    <w:sectPr w:rsidR="004D1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C2DB9"/>
    <w:rsid w:val="00004697"/>
    <w:rsid w:val="0013006E"/>
    <w:rsid w:val="0016536B"/>
    <w:rsid w:val="001A31AD"/>
    <w:rsid w:val="00337D6F"/>
    <w:rsid w:val="003522FF"/>
    <w:rsid w:val="003674B8"/>
    <w:rsid w:val="004D12FA"/>
    <w:rsid w:val="00552419"/>
    <w:rsid w:val="00653345"/>
    <w:rsid w:val="006C3A40"/>
    <w:rsid w:val="0086792D"/>
    <w:rsid w:val="008A218E"/>
    <w:rsid w:val="00974E76"/>
    <w:rsid w:val="00B27CCC"/>
    <w:rsid w:val="00B62E26"/>
    <w:rsid w:val="00DC2DB9"/>
    <w:rsid w:val="00F71CCA"/>
    <w:rsid w:val="00FD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7569F"/>
  <w15:chartTrackingRefBased/>
  <w15:docId w15:val="{C4FE12A5-FAFE-4FDC-B542-4E86D76F4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0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18</cp:revision>
  <dcterms:created xsi:type="dcterms:W3CDTF">2020-12-16T12:46:00Z</dcterms:created>
  <dcterms:modified xsi:type="dcterms:W3CDTF">2021-04-28T13:05:00Z</dcterms:modified>
</cp:coreProperties>
</file>